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79538" w14:textId="3F0D606F" w:rsidR="00006907" w:rsidRPr="005E7B15" w:rsidRDefault="00D51C8B" w:rsidP="005E7B15">
      <w:pPr>
        <w:pStyle w:val="1"/>
        <w:rPr>
          <w:rFonts w:ascii="Times New Roman" w:eastAsia="宋体" w:hAnsi="Times New Roman" w:cs="Times New Roman"/>
          <w:color w:val="auto"/>
          <w:sz w:val="21"/>
          <w:szCs w:val="21"/>
          <w:lang w:eastAsia="zh-CN"/>
        </w:rPr>
      </w:pPr>
      <w:r w:rsidRPr="00D51C8B">
        <w:rPr>
          <w:rFonts w:ascii="Times New Roman" w:eastAsia="宋体" w:hAnsi="Times New Roman" w:cs="Times New Roman"/>
          <w:color w:val="auto"/>
          <w:sz w:val="21"/>
          <w:szCs w:val="21"/>
          <w:lang w:eastAsia="zh-CN"/>
        </w:rPr>
        <w:t xml:space="preserve">Supplementary File </w:t>
      </w:r>
      <w:r w:rsidR="000070C7">
        <w:rPr>
          <w:rFonts w:ascii="Times New Roman" w:eastAsia="宋体" w:hAnsi="Times New Roman" w:cs="Times New Roman" w:hint="eastAsia"/>
          <w:color w:val="auto"/>
          <w:sz w:val="21"/>
          <w:szCs w:val="21"/>
          <w:lang w:eastAsia="zh-CN"/>
        </w:rPr>
        <w:t>2</w:t>
      </w:r>
      <w:r w:rsidR="005E7B15">
        <w:rPr>
          <w:rFonts w:ascii="Times New Roman" w:eastAsia="宋体" w:hAnsi="Times New Roman" w:cs="Times New Roman" w:hint="eastAsia"/>
          <w:color w:val="auto"/>
          <w:sz w:val="21"/>
          <w:szCs w:val="21"/>
          <w:lang w:eastAsia="zh-CN"/>
        </w:rPr>
        <w:t xml:space="preserve">: </w:t>
      </w:r>
      <w:r w:rsidR="00006907" w:rsidRPr="00006907">
        <w:rPr>
          <w:rFonts w:ascii="Times New Roman" w:hAnsi="Times New Roman" w:cs="Times New Roman"/>
          <w:color w:val="auto"/>
          <w:sz w:val="21"/>
          <w:szCs w:val="21"/>
        </w:rPr>
        <w:t>Risk of Bias Assessment</w:t>
      </w:r>
    </w:p>
    <w:tbl>
      <w:tblPr>
        <w:tblW w:w="132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1"/>
        <w:gridCol w:w="1684"/>
        <w:gridCol w:w="1443"/>
        <w:gridCol w:w="1662"/>
        <w:gridCol w:w="1706"/>
        <w:gridCol w:w="1517"/>
        <w:gridCol w:w="1458"/>
        <w:gridCol w:w="1414"/>
        <w:gridCol w:w="1201"/>
      </w:tblGrid>
      <w:tr w:rsidR="00006907" w:rsidRPr="00006907" w14:paraId="35EC58F5" w14:textId="77777777" w:rsidTr="0066597C">
        <w:trPr>
          <w:trHeight w:val="1112"/>
        </w:trPr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</w:tcPr>
          <w:p w14:paraId="51DDDC3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</w:tcPr>
          <w:p w14:paraId="47564216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Author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</w:tcPr>
          <w:p w14:paraId="5332157E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Random Sequence Generation (Selection Bias)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</w:tcPr>
          <w:p w14:paraId="436F51E6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Allocation Concealment (Selection Bias)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20A5B734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Blinding of Participants and Personnel (Performance Bias)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107206C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Blinding of Outcome Assessment (Detection Bias)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14:paraId="017AE5A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Incomplete Outcome Data (Attrition Bias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62C9C81B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Selective Reporting (Reporting Bias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</w:tcPr>
          <w:p w14:paraId="720E9EBB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Other Bias</w:t>
            </w:r>
          </w:p>
        </w:tc>
      </w:tr>
      <w:tr w:rsidR="00006907" w:rsidRPr="00006907" w14:paraId="16244981" w14:textId="77777777" w:rsidTr="0066597C">
        <w:trPr>
          <w:trHeight w:val="280"/>
        </w:trPr>
        <w:tc>
          <w:tcPr>
            <w:tcW w:w="1201" w:type="dxa"/>
            <w:tcBorders>
              <w:top w:val="single" w:sz="12" w:space="0" w:color="auto"/>
            </w:tcBorders>
          </w:tcPr>
          <w:p w14:paraId="471D6D92" w14:textId="768B0C03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684" w:type="dxa"/>
            <w:tcBorders>
              <w:top w:val="single" w:sz="12" w:space="0" w:color="auto"/>
            </w:tcBorders>
          </w:tcPr>
          <w:p w14:paraId="4F014737" w14:textId="1CDB3E90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55D">
              <w:rPr>
                <w:rFonts w:ascii="Times New Roman" w:hAnsi="Times New Roman" w:cs="Times New Roman"/>
              </w:rPr>
              <w:t>JIN.LU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7F15E643" w14:textId="5D9527B7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62" w:type="dxa"/>
            <w:tcBorders>
              <w:top w:val="single" w:sz="12" w:space="0" w:color="auto"/>
            </w:tcBorders>
          </w:tcPr>
          <w:p w14:paraId="062F9E04" w14:textId="48EB7FC9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6BCDB4BA" w14:textId="3C0998A7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17" w:type="dxa"/>
            <w:tcBorders>
              <w:top w:val="single" w:sz="12" w:space="0" w:color="auto"/>
            </w:tcBorders>
          </w:tcPr>
          <w:p w14:paraId="4D9B2307" w14:textId="34C108FB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14:paraId="539BAD44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1652EEDC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</w:tcPr>
          <w:p w14:paraId="06A229A5" w14:textId="6047DD91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1F6E49FF" w14:textId="77777777" w:rsidTr="0066597C">
        <w:trPr>
          <w:trHeight w:val="450"/>
        </w:trPr>
        <w:tc>
          <w:tcPr>
            <w:tcW w:w="1201" w:type="dxa"/>
          </w:tcPr>
          <w:p w14:paraId="092493F0" w14:textId="55935F41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1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84" w:type="dxa"/>
          </w:tcPr>
          <w:p w14:paraId="5B4C08E5" w14:textId="046FBAA3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55D">
              <w:rPr>
                <w:rFonts w:ascii="Times New Roman" w:hAnsi="Times New Roman" w:cs="Times New Roman"/>
              </w:rPr>
              <w:t xml:space="preserve">HONG.BING </w:t>
            </w:r>
          </w:p>
        </w:tc>
        <w:tc>
          <w:tcPr>
            <w:tcW w:w="1443" w:type="dxa"/>
          </w:tcPr>
          <w:p w14:paraId="0EFE2790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62" w:type="dxa"/>
          </w:tcPr>
          <w:p w14:paraId="47408825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11B3BC33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3747B251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54909355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49710FC7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11770E5A" w14:textId="23A81255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61756990" w14:textId="77777777" w:rsidTr="0066597C">
        <w:trPr>
          <w:trHeight w:val="285"/>
        </w:trPr>
        <w:tc>
          <w:tcPr>
            <w:tcW w:w="1201" w:type="dxa"/>
          </w:tcPr>
          <w:p w14:paraId="6519710F" w14:textId="4C1EFD85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84" w:type="dxa"/>
          </w:tcPr>
          <w:p w14:paraId="1C1339D9" w14:textId="5416DD29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E9755D">
              <w:rPr>
                <w:rFonts w:ascii="Times New Roman" w:hAnsi="Times New Roman" w:cs="Times New Roman"/>
              </w:rPr>
              <w:t>HUANG.B.R</w:t>
            </w:r>
            <w:proofErr w:type="gramEnd"/>
            <w:r w:rsidRPr="00E975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3" w:type="dxa"/>
          </w:tcPr>
          <w:p w14:paraId="289EF4C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62" w:type="dxa"/>
          </w:tcPr>
          <w:p w14:paraId="75223470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3C428FF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6099EA7E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0BC5D5F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3FAE37A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199AC49D" w14:textId="3ED328BA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405471D4" w14:textId="77777777" w:rsidTr="0066597C">
        <w:trPr>
          <w:trHeight w:val="280"/>
        </w:trPr>
        <w:tc>
          <w:tcPr>
            <w:tcW w:w="1201" w:type="dxa"/>
          </w:tcPr>
          <w:p w14:paraId="705FB1CB" w14:textId="1322CF93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684" w:type="dxa"/>
          </w:tcPr>
          <w:p w14:paraId="2234BBF3" w14:textId="59B93C7F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E9755D">
              <w:rPr>
                <w:rFonts w:ascii="Times New Roman" w:hAnsi="Times New Roman" w:cs="Times New Roman"/>
              </w:rPr>
              <w:t>AN.YANG</w:t>
            </w:r>
            <w:proofErr w:type="gramEnd"/>
          </w:p>
        </w:tc>
        <w:tc>
          <w:tcPr>
            <w:tcW w:w="1443" w:type="dxa"/>
          </w:tcPr>
          <w:p w14:paraId="5C1B0EDA" w14:textId="1511FD6D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62" w:type="dxa"/>
          </w:tcPr>
          <w:p w14:paraId="1515962B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782EA25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3017090C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7EC2ED98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1721D110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075E1B92" w14:textId="5A6D2DFA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01D5135B" w14:textId="77777777" w:rsidTr="0066597C">
        <w:trPr>
          <w:trHeight w:val="285"/>
        </w:trPr>
        <w:tc>
          <w:tcPr>
            <w:tcW w:w="1201" w:type="dxa"/>
          </w:tcPr>
          <w:p w14:paraId="029F97EE" w14:textId="6781FB80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684" w:type="dxa"/>
          </w:tcPr>
          <w:p w14:paraId="3F9424A2" w14:textId="29B28C94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55D">
              <w:rPr>
                <w:rFonts w:ascii="Times New Roman" w:hAnsi="Times New Roman" w:cs="Times New Roman"/>
              </w:rPr>
              <w:t>YU.BIN</w:t>
            </w:r>
          </w:p>
        </w:tc>
        <w:tc>
          <w:tcPr>
            <w:tcW w:w="1443" w:type="dxa"/>
          </w:tcPr>
          <w:p w14:paraId="314E23E9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62" w:type="dxa"/>
          </w:tcPr>
          <w:p w14:paraId="1DC46FF2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140769A3" w14:textId="242FA82F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17" w:type="dxa"/>
          </w:tcPr>
          <w:p w14:paraId="7B6C5A11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06C845C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4C2A7442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13BAD6F4" w14:textId="54CEA906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20F284F8" w14:textId="77777777" w:rsidTr="0066597C">
        <w:trPr>
          <w:trHeight w:val="285"/>
        </w:trPr>
        <w:tc>
          <w:tcPr>
            <w:tcW w:w="1201" w:type="dxa"/>
          </w:tcPr>
          <w:p w14:paraId="66542CD3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1684" w:type="dxa"/>
          </w:tcPr>
          <w:p w14:paraId="46487F49" w14:textId="225F8977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E9755D">
              <w:rPr>
                <w:rFonts w:ascii="Times New Roman" w:hAnsi="Times New Roman" w:cs="Times New Roman"/>
              </w:rPr>
              <w:t>AN.YANG</w:t>
            </w:r>
            <w:proofErr w:type="gramEnd"/>
            <w:r w:rsidRPr="00E9755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3" w:type="dxa"/>
          </w:tcPr>
          <w:p w14:paraId="6647DBD3" w14:textId="3CEC9BF3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62" w:type="dxa"/>
          </w:tcPr>
          <w:p w14:paraId="6DC9125A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55D20BB1" w14:textId="7521391F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17" w:type="dxa"/>
          </w:tcPr>
          <w:p w14:paraId="76176F06" w14:textId="1008C8D5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58" w:type="dxa"/>
          </w:tcPr>
          <w:p w14:paraId="7C0B1E54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5197851C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3CDA621B" w14:textId="63E876CA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6311E76F" w14:textId="77777777" w:rsidTr="0066597C">
        <w:trPr>
          <w:trHeight w:val="285"/>
        </w:trPr>
        <w:tc>
          <w:tcPr>
            <w:tcW w:w="1201" w:type="dxa"/>
          </w:tcPr>
          <w:p w14:paraId="12E3EBCC" w14:textId="5EBC7866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84" w:type="dxa"/>
          </w:tcPr>
          <w:p w14:paraId="4CD9B272" w14:textId="733BE043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E9755D">
              <w:rPr>
                <w:rFonts w:ascii="Times New Roman" w:hAnsi="Times New Roman" w:cs="Times New Roman"/>
              </w:rPr>
              <w:t>ZHANG.J.L</w:t>
            </w:r>
            <w:proofErr w:type="gramEnd"/>
          </w:p>
        </w:tc>
        <w:tc>
          <w:tcPr>
            <w:tcW w:w="1443" w:type="dxa"/>
          </w:tcPr>
          <w:p w14:paraId="569FA83D" w14:textId="7E7A3D28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62" w:type="dxa"/>
          </w:tcPr>
          <w:p w14:paraId="46060A6B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70CA980A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2737AA6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1D91D591" w14:textId="505C24C6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14" w:type="dxa"/>
          </w:tcPr>
          <w:p w14:paraId="7EBAD777" w14:textId="44C286AD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01" w:type="dxa"/>
          </w:tcPr>
          <w:p w14:paraId="60E8EE7C" w14:textId="4F6C7D09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2ADE916E" w14:textId="77777777" w:rsidTr="0066597C">
        <w:trPr>
          <w:trHeight w:val="445"/>
        </w:trPr>
        <w:tc>
          <w:tcPr>
            <w:tcW w:w="1201" w:type="dxa"/>
          </w:tcPr>
          <w:p w14:paraId="40E865BD" w14:textId="6AA75913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684" w:type="dxa"/>
          </w:tcPr>
          <w:p w14:paraId="2E93EA63" w14:textId="74C21C6D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55D">
              <w:rPr>
                <w:rFonts w:ascii="Times New Roman" w:hAnsi="Times New Roman" w:cs="Times New Roman"/>
              </w:rPr>
              <w:t>ZHOU</w:t>
            </w:r>
          </w:p>
        </w:tc>
        <w:tc>
          <w:tcPr>
            <w:tcW w:w="1443" w:type="dxa"/>
          </w:tcPr>
          <w:p w14:paraId="7B93B2E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62" w:type="dxa"/>
          </w:tcPr>
          <w:p w14:paraId="6C441B91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0BE2720E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093E379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8" w:type="dxa"/>
          </w:tcPr>
          <w:p w14:paraId="32E8422D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133F7E69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05E12F41" w14:textId="45958990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006907" w:rsidRPr="00006907" w14:paraId="50626F5B" w14:textId="77777777" w:rsidTr="0066597C">
        <w:trPr>
          <w:trHeight w:val="285"/>
        </w:trPr>
        <w:tc>
          <w:tcPr>
            <w:tcW w:w="1201" w:type="dxa"/>
          </w:tcPr>
          <w:p w14:paraId="377DE102" w14:textId="7E044312" w:rsidR="00B07A9C" w:rsidRPr="0066597C" w:rsidRDefault="00006907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  <w:r w:rsidR="006659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84" w:type="dxa"/>
          </w:tcPr>
          <w:p w14:paraId="732DDE78" w14:textId="4A49566C" w:rsidR="00B07A9C" w:rsidRPr="00006907" w:rsidRDefault="00665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55D">
              <w:rPr>
                <w:rFonts w:ascii="Times New Roman" w:hAnsi="Times New Roman" w:cs="Times New Roman"/>
              </w:rPr>
              <w:t xml:space="preserve">HASSANPOUR </w:t>
            </w:r>
          </w:p>
        </w:tc>
        <w:tc>
          <w:tcPr>
            <w:tcW w:w="1443" w:type="dxa"/>
          </w:tcPr>
          <w:p w14:paraId="41BC8C24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62" w:type="dxa"/>
          </w:tcPr>
          <w:p w14:paraId="7959264E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6" w:type="dxa"/>
          </w:tcPr>
          <w:p w14:paraId="6C1F6762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7" w:type="dxa"/>
          </w:tcPr>
          <w:p w14:paraId="0BCE0DEB" w14:textId="538FE42A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58" w:type="dxa"/>
          </w:tcPr>
          <w:p w14:paraId="7AF8B8D3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4" w:type="dxa"/>
          </w:tcPr>
          <w:p w14:paraId="32D7694B" w14:textId="77777777" w:rsidR="00B07A9C" w:rsidRPr="00006907" w:rsidRDefault="0000690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690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01" w:type="dxa"/>
          </w:tcPr>
          <w:p w14:paraId="0CEF38CB" w14:textId="3E77673C" w:rsidR="00B07A9C" w:rsidRPr="00EB32AF" w:rsidRDefault="00EB32AF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</w:tbl>
    <w:p w14:paraId="7EEC8F51" w14:textId="1239EFF7" w:rsidR="00B07A9C" w:rsidRPr="00006907" w:rsidRDefault="00006907">
      <w:pPr>
        <w:rPr>
          <w:rFonts w:ascii="Times New Roman" w:hAnsi="Times New Roman" w:cs="Times New Roman"/>
          <w:sz w:val="21"/>
          <w:szCs w:val="21"/>
        </w:rPr>
      </w:pPr>
      <w:r w:rsidRPr="00006907">
        <w:rPr>
          <w:rFonts w:ascii="Times New Roman" w:hAnsi="Times New Roman" w:cs="Times New Roman"/>
          <w:sz w:val="21"/>
          <w:szCs w:val="21"/>
        </w:rPr>
        <w:t>Note:</w:t>
      </w:r>
    </w:p>
    <w:p w14:paraId="544302BC" w14:textId="77777777" w:rsidR="00B07A9C" w:rsidRPr="00006907" w:rsidRDefault="00006907">
      <w:pPr>
        <w:rPr>
          <w:rFonts w:ascii="Times New Roman" w:hAnsi="Times New Roman" w:cs="Times New Roman"/>
          <w:sz w:val="21"/>
          <w:szCs w:val="21"/>
        </w:rPr>
      </w:pPr>
      <w:r w:rsidRPr="00006907">
        <w:rPr>
          <w:rFonts w:ascii="Times New Roman" w:hAnsi="Times New Roman" w:cs="Times New Roman"/>
          <w:sz w:val="21"/>
          <w:szCs w:val="21"/>
        </w:rPr>
        <w:t>1 = Low Risk: The study demonstrates minimal bias in this domain.</w:t>
      </w:r>
      <w:r w:rsidRPr="00006907">
        <w:rPr>
          <w:rFonts w:ascii="Times New Roman" w:hAnsi="Times New Roman" w:cs="Times New Roman"/>
          <w:sz w:val="21"/>
          <w:szCs w:val="21"/>
        </w:rPr>
        <w:br/>
        <w:t>2 = Moderate Risk: Some concerns regarding bias exist, but they are not critical.</w:t>
      </w:r>
      <w:r w:rsidRPr="00006907">
        <w:rPr>
          <w:rFonts w:ascii="Times New Roman" w:hAnsi="Times New Roman" w:cs="Times New Roman"/>
          <w:sz w:val="21"/>
          <w:szCs w:val="21"/>
        </w:rPr>
        <w:br/>
        <w:t>3 = High/Unclear Risk: The study either has a high risk of bias or lacks sufficient information to assess bias.</w:t>
      </w:r>
    </w:p>
    <w:sectPr w:rsidR="00B07A9C" w:rsidRPr="00006907" w:rsidSect="000069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E813B" w14:textId="77777777" w:rsidR="00CC188D" w:rsidRDefault="00CC188D" w:rsidP="00006907">
      <w:pPr>
        <w:spacing w:after="0" w:line="240" w:lineRule="auto"/>
      </w:pPr>
      <w:r>
        <w:separator/>
      </w:r>
    </w:p>
  </w:endnote>
  <w:endnote w:type="continuationSeparator" w:id="0">
    <w:p w14:paraId="332BE420" w14:textId="77777777" w:rsidR="00CC188D" w:rsidRDefault="00CC188D" w:rsidP="00006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078DCE" w14:textId="77777777" w:rsidR="00CC188D" w:rsidRDefault="00CC188D" w:rsidP="00006907">
      <w:pPr>
        <w:spacing w:after="0" w:line="240" w:lineRule="auto"/>
      </w:pPr>
      <w:r>
        <w:separator/>
      </w:r>
    </w:p>
  </w:footnote>
  <w:footnote w:type="continuationSeparator" w:id="0">
    <w:p w14:paraId="2BC6F260" w14:textId="77777777" w:rsidR="00CC188D" w:rsidRDefault="00CC188D" w:rsidP="000069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9644096">
    <w:abstractNumId w:val="8"/>
  </w:num>
  <w:num w:numId="2" w16cid:durableId="829638030">
    <w:abstractNumId w:val="6"/>
  </w:num>
  <w:num w:numId="3" w16cid:durableId="1488012864">
    <w:abstractNumId w:val="5"/>
  </w:num>
  <w:num w:numId="4" w16cid:durableId="245727006">
    <w:abstractNumId w:val="4"/>
  </w:num>
  <w:num w:numId="5" w16cid:durableId="489835997">
    <w:abstractNumId w:val="7"/>
  </w:num>
  <w:num w:numId="6" w16cid:durableId="1969315050">
    <w:abstractNumId w:val="3"/>
  </w:num>
  <w:num w:numId="7" w16cid:durableId="941303331">
    <w:abstractNumId w:val="2"/>
  </w:num>
  <w:num w:numId="8" w16cid:durableId="582758233">
    <w:abstractNumId w:val="1"/>
  </w:num>
  <w:num w:numId="9" w16cid:durableId="1270702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6907"/>
    <w:rsid w:val="000070C7"/>
    <w:rsid w:val="00034616"/>
    <w:rsid w:val="00044DDB"/>
    <w:rsid w:val="0006063C"/>
    <w:rsid w:val="0015074B"/>
    <w:rsid w:val="001C4CBF"/>
    <w:rsid w:val="0029639D"/>
    <w:rsid w:val="00326F90"/>
    <w:rsid w:val="003B63B3"/>
    <w:rsid w:val="005E7B15"/>
    <w:rsid w:val="0066597C"/>
    <w:rsid w:val="00755D45"/>
    <w:rsid w:val="00833E1C"/>
    <w:rsid w:val="00840D16"/>
    <w:rsid w:val="008C26B2"/>
    <w:rsid w:val="00903474"/>
    <w:rsid w:val="00AA1D8D"/>
    <w:rsid w:val="00B07A9C"/>
    <w:rsid w:val="00B47730"/>
    <w:rsid w:val="00CB0664"/>
    <w:rsid w:val="00CC188D"/>
    <w:rsid w:val="00D51C8B"/>
    <w:rsid w:val="00E1391E"/>
    <w:rsid w:val="00EB32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FC02EF"/>
  <w14:defaultImageDpi w14:val="300"/>
  <w15:docId w15:val="{9C1E4DBA-20C7-49FB-96F8-70B165BB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2</Words>
  <Characters>692</Characters>
  <Application>Microsoft Office Word</Application>
  <DocSecurity>0</DocSecurity>
  <Lines>138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嘉仪 刘</cp:lastModifiedBy>
  <cp:revision>7</cp:revision>
  <dcterms:created xsi:type="dcterms:W3CDTF">2025-10-30T10:50:00Z</dcterms:created>
  <dcterms:modified xsi:type="dcterms:W3CDTF">2025-11-14T1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a984c-61b7-41ac-9d06-5e8d4d4a5808</vt:lpwstr>
  </property>
</Properties>
</file>